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rPr/>
      </w:pPr>
      <w:r>
        <w:rPr>
          <w:b/>
        </w:rPr>
        <w:t>Table S14</w:t>
        <w:tab/>
        <w:t>Expression of genes positively regulated by FGF signalling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2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58"/>
        <w:gridCol w:w="1650"/>
        <w:gridCol w:w="2915"/>
      </w:tblGrid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ffymetrix probe se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xpression at early gastrula stage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chyury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514.1.S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 Figure 1H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r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637.1.A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oderm with dorsal enrichment*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xD5A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642.1.S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 Figure 4B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P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958.1.S2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rsal neuroectoderm*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x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10269.1.S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 Figure 1H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r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14524.1.S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 Figure 2F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rine phosphorylas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16206.1.A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 Figure 2F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 coi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5454.1.S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oderm with dorsal enrichment*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xial protocadheri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6173.1.A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oderm with dorsal enrichment*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gen phosphorylas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7815.1.A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 Figure 2F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ADH dehydrogenase sub-unit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12993.1.A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drawing>
                <wp:inline distT="0" distB="0" distL="0" distR="0">
                  <wp:extent cx="1428750" cy="142875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5" t="-25" r="-25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0" cy="1428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xD3A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525.1.S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rsal mesoderm*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coupled receptor P2Y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19933.1.S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drawing>
                <wp:inline distT="0" distB="0" distL="0" distR="0">
                  <wp:extent cx="1428750" cy="142875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5" t="-25" r="-25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0" cy="1428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lated to DC-STAMP domain receptor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15270.1.A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drawing>
                <wp:inline distT="0" distB="0" distL="0" distR="0">
                  <wp:extent cx="1428750" cy="142875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5" t="-25" r="-25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0" cy="1428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o0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7720.1.A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drawing>
                <wp:inline distT="0" distB="0" distL="0" distR="0">
                  <wp:extent cx="1428750" cy="142875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5" t="-25" r="-25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0" cy="1428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Affymetrix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be se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xpression at early gastrula stage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haracterised protein C2orf3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25136.1.A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drawing>
                <wp:inline distT="0" distB="0" distL="0" distR="0">
                  <wp:extent cx="1428750" cy="142875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25" t="-25" r="-25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0" cy="1428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zb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212.2.S1_a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 Figure 4B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O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5908.1.S1_s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oderm*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rin receptor A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13.2.A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 Figure 2F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Spr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2755.1.S1_a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drawing>
                <wp:inline distT="0" distB="0" distL="0" distR="0">
                  <wp:extent cx="1428750" cy="1381125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25" t="-26" r="-25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0" cy="1381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c3a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7969.1.S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rsal mesoderm and neuroectoderm*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iro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4522.1.S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rsal neuroectoderm*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vin-lik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3468.1.S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drawing>
                <wp:inline distT="0" distB="0" distL="0" distR="0">
                  <wp:extent cx="1428750" cy="142875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25" t="-25" r="-25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0" cy="1428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kaline phosphatas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1299.1.S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**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bec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5876.1.A1_a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 Figure 2F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75-like fullback receptor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3540.1.S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oderm*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nt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49.1.S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ntro-lateral mesoderm*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ctokinase-related protei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15623.1.A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**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scent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619.1.S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rsal mesoderm*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nhead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3529.1.A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oderm*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nt5b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11619.1.S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**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5479.1.A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 Figure 2F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transposon protein 1a1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3352.1.S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oderm*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xA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1082.1.S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rsal mesoderm*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tic phosphoprotein 6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20772.1.A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**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x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23739.1.A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oderm with ventro-lateral enrichment*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routy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11965.1.S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oderm*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SP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15374.1.A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 Figure 2F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rdi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3549.1.S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rsal mesoderm*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KP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2803.1.S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 Figure 2F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18179.1.S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**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om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37.1.S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oderm with ventro-lateral enrichment*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ffymetrix probe se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xpression at early gastrula stage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nucleolar GTP binding protei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14776.1.A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drawing>
                <wp:inline distT="0" distB="0" distL="0" distR="0">
                  <wp:extent cx="1428750" cy="142875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25" t="-25" r="-25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0" cy="1428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28a homologu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3418.1.A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drawing>
                <wp:inline distT="0" distB="0" distL="0" distR="0">
                  <wp:extent cx="1428750" cy="1266825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25" t="-28" r="-25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0" cy="1266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1 transporter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24121.1.A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oderm with dorsal enrichment*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15382.1.A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**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k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251.1.S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rsal mesoderm*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11594.1.A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**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LDH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18999.1.A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oderm with dorsal enrichment*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ckl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7556.1.S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oderm with dorsal enrichment*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MP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3809.1.A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rsal mesoderm*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1521.1.A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**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B56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11917.1.S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**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osecoid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801.1.S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rsal mesoderm*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xC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180.1.S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oderm with dorsal exclusion*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ggi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834.1.S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rsal mesoderm*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prouty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Xl.10087.1.A1_F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oderm*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ct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1265.1.S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toderm and mesoderm*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xp5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3023.1.A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ral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b10 interacting protein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14208.1.A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**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methyltransferas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20056.1.S1_a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 Figure 2F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nexin 2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8924.1.A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**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CT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6392.1.A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**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akly similar to Rab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3365.1.A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**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19961.1.S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**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ly similar to Brain protein 4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15887.1.S1_x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**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rin receptor A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14496.1.A1_a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*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8"/>
        </w:rPr>
        <w:t>*</w:t>
      </w:r>
      <w:r>
        <w:rPr/>
        <w:t>=Based upon published expression data.</w:t>
      </w:r>
    </w:p>
    <w:p>
      <w:pPr>
        <w:pStyle w:val="Normal"/>
        <w:rPr/>
      </w:pPr>
      <w:r>
        <w:rPr/>
        <w:t>**=Expression pattern not investigated.</w:t>
      </w:r>
    </w:p>
    <w:sectPr>
      <w:type w:val="nextPage"/>
      <w:pgSz w:w="11906" w:h="16838"/>
      <w:pgMar w:left="1797" w:right="1797" w:gutter="0" w:header="0" w:top="1440" w:footer="0" w:bottom="992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7T12:17:00Z</dcterms:created>
  <dc:creator>hvi1</dc:creator>
  <dc:description/>
  <cp:keywords/>
  <dc:language>en-US</dc:language>
  <cp:lastModifiedBy>hvi1</cp:lastModifiedBy>
  <dcterms:modified xsi:type="dcterms:W3CDTF">2009-02-27T12:17:00Z</dcterms:modified>
  <cp:revision>2</cp:revision>
  <dc:subject/>
  <dc:title>Table S16</dc:title>
</cp:coreProperties>
</file>